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C0D54" w14:textId="77777777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381293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Figure legends </w:t>
      </w:r>
    </w:p>
    <w:p w14:paraId="13DC4E47" w14:textId="77777777" w:rsid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B2D810B" w14:textId="17B4F309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Figure 1. A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presentative chromatogram of reverse-phase fractionation (RP-HPLC) of acid-extracted histones from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SCs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proofErr w:type="gram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op Down</w:t>
      </w:r>
      <w:proofErr w:type="gram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quantification of proteolytic events found at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ay 0,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ay 2 and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D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ay 4.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Error bars represent standard deviations of 3 experiments. 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equence alignment of H2A variants, yellow box shows sequence homology on the most abundant cleavage site of H2A after 4 days of differentiation. </w:t>
      </w:r>
    </w:p>
    <w:p w14:paraId="5D7EF65E" w14:textId="77D7AAB4" w:rsidR="005E4165" w:rsidRDefault="005E4165" w:rsidP="005E4165"/>
    <w:p w14:paraId="224C2047" w14:textId="05B3C181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highlight w:val="yellow"/>
          <w14:ligatures w14:val="none"/>
        </w:rPr>
        <w:t>Supplementary Figure 2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>(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A)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Western blot confirming Cathepsin L knockdown using </w:t>
      </w:r>
      <w:proofErr w:type="spellStart"/>
      <w:r w:rsidRPr="005E4165">
        <w:rPr>
          <w:rFonts w:ascii="Times New Roman" w:hAnsi="Times New Roman" w:cs="Times New Roman"/>
          <w:color w:val="000000" w:themeColor="text1"/>
          <w:highlight w:val="yellow"/>
        </w:rPr>
        <w:t>shRNAs</w:t>
      </w:r>
      <w:proofErr w:type="spellEnd"/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579 and 580; β-tubulin was used as a loading control.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B)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RT–qPCR analysis of pluripotency markers (Nanog, Oct4, and Sox2) and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C)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differentiation markers (Flk1, Gata6, and </w:t>
      </w:r>
      <w:proofErr w:type="spellStart"/>
      <w:r w:rsidRPr="005E4165">
        <w:rPr>
          <w:rFonts w:ascii="Times New Roman" w:hAnsi="Times New Roman" w:cs="Times New Roman"/>
          <w:color w:val="000000" w:themeColor="text1"/>
          <w:highlight w:val="yellow"/>
        </w:rPr>
        <w:t>Nestin</w:t>
      </w:r>
      <w:proofErr w:type="spellEnd"/>
      <w:r w:rsidRPr="005E4165">
        <w:rPr>
          <w:rFonts w:ascii="Times New Roman" w:hAnsi="Times New Roman" w:cs="Times New Roman"/>
          <w:color w:val="000000" w:themeColor="text1"/>
          <w:highlight w:val="yellow"/>
        </w:rPr>
        <w:t>).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(D–F) 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Top-down mass spectrometry quantification of cleaved H2A (cH2A) in undifferentiated </w:t>
      </w:r>
      <w:proofErr w:type="spellStart"/>
      <w:r w:rsidRPr="005E4165">
        <w:rPr>
          <w:rFonts w:ascii="Times New Roman" w:hAnsi="Times New Roman" w:cs="Times New Roman"/>
          <w:color w:val="000000" w:themeColor="text1"/>
          <w:highlight w:val="yellow"/>
        </w:rPr>
        <w:t>mESCs</w:t>
      </w:r>
      <w:proofErr w:type="spellEnd"/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and after two days (D–E) or four days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(F) 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of RA-induced differentiation in cells expressing </w:t>
      </w:r>
      <w:proofErr w:type="spellStart"/>
      <w:r w:rsidRPr="005E4165">
        <w:rPr>
          <w:rFonts w:ascii="Times New Roman" w:hAnsi="Times New Roman" w:cs="Times New Roman"/>
          <w:color w:val="000000" w:themeColor="text1"/>
          <w:highlight w:val="yellow"/>
        </w:rPr>
        <w:t>shCTSL</w:t>
      </w:r>
      <w:proofErr w:type="spellEnd"/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579 or 580 (n = 3).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>(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G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>) Bottom-up MS analysis of N-terminal H2A acetylation marks. Bar plots represent the sum of all acetylated forms (H2AK5ac, H2AK9ac, and H2AK5acK9ac); error bars indicate the standard deviation of at least three biological replicates.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>(</w:t>
      </w:r>
      <w:r w:rsidRPr="005E416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H)</w:t>
      </w:r>
      <w:r w:rsidRPr="005E4165">
        <w:rPr>
          <w:rFonts w:ascii="Times New Roman" w:hAnsi="Times New Roman" w:cs="Times New Roman"/>
          <w:color w:val="000000" w:themeColor="text1"/>
          <w:highlight w:val="yellow"/>
        </w:rPr>
        <w:t xml:space="preserve"> EB formation. In the volcano plots, the x-axis shows the log2 fold change of three biological replicates, while the y-axis represents the log2 P-value.</w:t>
      </w:r>
    </w:p>
    <w:p w14:paraId="45B4CEB0" w14:textId="77777777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6A0895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Figure 3.  A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S quantification of H2AK9ac in undifferentiated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SC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ntrol (blue) or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CTSL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reated cells (orange).  using synthetic peptides as standards. Error bars represent standard deviation of 3 experiments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B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istribution of H2AK9ac peaks across genomic features in undifferentiated cells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SC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ntrol (blue) and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CTSL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ells (orange).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IP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-seq of undifferentiated cells performed once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D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ene ontology of differentially downregulated genes from Day 2 to Day 4 of </w:t>
      </w:r>
      <w:proofErr w:type="gram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Bs.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D..</w:t>
      </w:r>
      <w:proofErr w:type="gram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enomic distribution of H2AK9ac on Day 4 of EBs formation in control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SC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or after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CTSL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ells. RNA-seq analysis showing significantly regulated genes (log</w:t>
      </w:r>
      <w:r w:rsidRPr="005E4165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bscript"/>
          <w14:ligatures w14:val="none"/>
        </w:rPr>
        <w:t xml:space="preserve">2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old change &gt;0.5 and p-value &gt;0.05) upon CTSL KD in undifferentiated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SCs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E) and at day four of EBs formation (F). Two biological replicates were included in this analysis.  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ene ontology of differentially downregulated genes from Day 2 to Day 4 of EBs. </w:t>
      </w:r>
    </w:p>
    <w:p w14:paraId="32D82362" w14:textId="77777777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D2259E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Figure 4.  A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eptide pull-down experiments using unmodified H2A, H2AK5ac, H2AK9ac or H2K5acK9ac peptides. Pull-downs were carried out using nuclear extracts of undifferentiated ESCs. Western blots were performed against proteins that showed &gt;2-fold enrichment by MS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5E416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In vitro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eptide pull-down using recombinant BRD4 or recombinant BRD7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C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eptide pull-downs of unmodified H4 and H4K5acK8ac. Western blot against BRG1 and BRD4, well-known reader of acetylated H4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eptide pull-downs using unmodified H2A, H2K5ac, K9ac, H2K5acK9ac, H3, H3K14ac, H4 and H4K5acK8ac peptides. Western blots were performed against Oct4 (negative control) and TBP. Venn diagrams showing overlap of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RID2 peaks containing H2AK9ac, and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F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BRM1 peaks containing with H2AK9ac </w:t>
      </w:r>
    </w:p>
    <w:p w14:paraId="20F9EF06" w14:textId="77777777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537DBE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Figure 5. 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Gene ontology of proteins found to interact with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H2A or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L-H2A with FC &gt; 0.5 and p-value &gt; 0.05 using unpaired Student’s t-tests. Top 10 categories are shown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C.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iological replicate of Co-IPs in Figure 5D. </w:t>
      </w:r>
    </w:p>
    <w:p w14:paraId="310B9D38" w14:textId="77777777" w:rsidR="005E4165" w:rsidRPr="005E4165" w:rsidRDefault="005E4165" w:rsidP="005E416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9B33DA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Figure 6. A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implified schematic of </w:t>
      </w:r>
      <w:proofErr w:type="spellStart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oucleosme</w:t>
      </w:r>
      <w:proofErr w:type="spellEnd"/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P procedure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B.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Biochemical fractionation showing cH2A is chromatin associated. 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C </w:t>
      </w:r>
      <w:r w:rsidRPr="005E416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iological replicates of protein stability experiments described in Figure 6 C-E. </w:t>
      </w:r>
    </w:p>
    <w:p w14:paraId="4E21091D" w14:textId="3A438FBB" w:rsidR="005E4165" w:rsidRPr="005E4165" w:rsidRDefault="005E4165" w:rsidP="005E4165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64676BFC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1. Antibodies used in this study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6"/>
        <w:gridCol w:w="3176"/>
        <w:gridCol w:w="3023"/>
      </w:tblGrid>
      <w:tr w:rsidR="005E4165" w:rsidRPr="005E4165" w14:paraId="665763D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6833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447D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5F1B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centration/Application </w:t>
            </w:r>
          </w:p>
        </w:tc>
      </w:tr>
      <w:tr w:rsidR="005E4165" w:rsidRPr="005E4165" w14:paraId="5173A98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EA8FE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5E95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ma F3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5C357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ug (Ip), 1:5000 WB </w:t>
            </w:r>
          </w:p>
        </w:tc>
      </w:tr>
      <w:tr w:rsidR="005E4165" w:rsidRPr="005E4165" w14:paraId="6467680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AD65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F180</w:t>
            </w:r>
          </w:p>
          <w:p w14:paraId="353C9F1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F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0220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lipore ABE70</w:t>
            </w:r>
          </w:p>
          <w:p w14:paraId="0D15426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hyl A700-01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037C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ug (Ip), 1:1000 WB</w:t>
            </w:r>
          </w:p>
          <w:p w14:paraId="34881A5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ug </w:t>
            </w: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5E4165" w:rsidRPr="005E4165" w14:paraId="3298BA0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EA803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F170</w:t>
            </w:r>
          </w:p>
          <w:p w14:paraId="4350624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F17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6A92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motif 61471 (IP)</w:t>
            </w:r>
          </w:p>
          <w:p w14:paraId="2F257227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12760 (W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9023B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ug (Ip)</w:t>
            </w:r>
          </w:p>
          <w:p w14:paraId="6AF776E2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76D22E4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691F7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D2</w:t>
            </w:r>
          </w:p>
          <w:p w14:paraId="6ABA734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4DCE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rmo</w:t>
            </w:r>
            <w:proofErr w:type="spell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vitrogen pa5-5128</w:t>
            </w:r>
          </w:p>
          <w:p w14:paraId="1FFC7F83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hyl A302-230A (</w:t>
            </w: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P</w:t>
            </w:r>
            <w:proofErr w:type="spell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seq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4916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  <w:p w14:paraId="0E3A8A2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ug </w:t>
            </w: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5E4165" w:rsidRPr="005E4165" w14:paraId="613E25F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5C077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5864D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106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DEF32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43EA73C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3FFB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D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556F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15125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6DD0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3C75839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8FE3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CC0F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33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4C1A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76AEE57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6685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C95D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9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D053E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7ED0B06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65DE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K9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C2B13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77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D436E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ug </w:t>
            </w: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P</w:t>
            </w:r>
            <w:proofErr w:type="spellEnd"/>
          </w:p>
        </w:tc>
      </w:tr>
      <w:tr w:rsidR="005E4165" w:rsidRPr="005E4165" w14:paraId="14803EC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BFFF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-acidic pat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66D9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lipore 07-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6CD5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3C10CFD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5066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epsin 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25F8D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&amp;D biosystems AF1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8736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2DC34D1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29AF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PD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FB51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97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4335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0 WB</w:t>
            </w:r>
          </w:p>
        </w:tc>
      </w:tr>
      <w:tr w:rsidR="005E4165" w:rsidRPr="005E4165" w14:paraId="3EB1F70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1C1E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789A2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28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81532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771A1FE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FB06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F0A8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2622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2BB5A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3CFADF4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76B5D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EA55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9597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5000 WB</w:t>
            </w:r>
          </w:p>
        </w:tc>
      </w:tr>
      <w:tr w:rsidR="005E4165" w:rsidRPr="005E4165" w14:paraId="00FEC94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5BDE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234F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12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67B23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 WB</w:t>
            </w:r>
          </w:p>
        </w:tc>
      </w:tr>
      <w:tr w:rsidR="005E4165" w:rsidRPr="005E4165" w14:paraId="158A815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C814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894DA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 1718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3518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ug (Ip)</w:t>
            </w:r>
          </w:p>
        </w:tc>
      </w:tr>
      <w:tr w:rsidR="005E4165" w:rsidRPr="005E4165" w14:paraId="0E7D96A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0479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-Ac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717B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Signaling 5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49ED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:10000 WB</w:t>
            </w:r>
          </w:p>
        </w:tc>
      </w:tr>
    </w:tbl>
    <w:p w14:paraId="0308B579" w14:textId="77777777" w:rsidR="005E4165" w:rsidRPr="005E4165" w:rsidRDefault="005E4165" w:rsidP="005E4165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02696A9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2. Synthetic peptides used in this study (20aa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3"/>
        <w:gridCol w:w="5525"/>
        <w:gridCol w:w="1850"/>
      </w:tblGrid>
      <w:tr w:rsidR="005E4165" w:rsidRPr="005E4165" w14:paraId="7DDFC92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E919C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t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4F1B3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ptide sequ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9160D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5E4165" w:rsidRPr="005E4165" w14:paraId="4B0AA896" w14:textId="77777777">
        <w:trPr>
          <w:trHeight w:val="79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42A72" w14:textId="77777777" w:rsidR="005E4165" w:rsidRPr="005E4165" w:rsidRDefault="005E4165" w:rsidP="005E4165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54D0C17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</w:t>
            </w:r>
          </w:p>
          <w:p w14:paraId="17D59C6F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F0C23" w14:textId="77777777" w:rsidR="005E4165" w:rsidRPr="005E4165" w:rsidRDefault="005E4165" w:rsidP="005E416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-SGRGKQGGKARAKA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}TRSSR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  <w:p w14:paraId="1FE1954D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964BE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 unmodified</w:t>
            </w:r>
          </w:p>
        </w:tc>
      </w:tr>
      <w:tr w:rsidR="005E4165" w:rsidRPr="005E4165" w14:paraId="3128BE74" w14:textId="77777777">
        <w:trPr>
          <w:trHeight w:val="50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25AFB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93CE1" w14:textId="77777777" w:rsidR="005E4165" w:rsidRPr="005E4165" w:rsidRDefault="005E4165" w:rsidP="005E416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-SGRG{Lys-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}QGGKARAKA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}TRSSR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4FC15A94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CCD9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K5ac</w:t>
            </w:r>
          </w:p>
        </w:tc>
      </w:tr>
      <w:tr w:rsidR="005E4165" w:rsidRPr="005E4165" w14:paraId="57ACF9EB" w14:textId="7777777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F2762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699C4" w14:textId="77777777" w:rsidR="005E4165" w:rsidRPr="005E4165" w:rsidRDefault="005E4165" w:rsidP="005E416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-SGRGKQGG{Lys-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}ARAKA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}TRSSR</w:t>
            </w:r>
            <w:proofErr w:type="gramEnd"/>
          </w:p>
          <w:p w14:paraId="12B5D2C5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37C8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K9ac</w:t>
            </w:r>
          </w:p>
        </w:tc>
      </w:tr>
      <w:tr w:rsidR="005E4165" w:rsidRPr="005E4165" w14:paraId="58AD76E1" w14:textId="77777777">
        <w:trPr>
          <w:trHeight w:val="47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C9306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1212C" w14:textId="77777777" w:rsidR="005E4165" w:rsidRPr="005E4165" w:rsidRDefault="005E4165" w:rsidP="005E416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-SGRG{Lys-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}QGG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Lys-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}ARAKA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}TRSSR</w:t>
            </w:r>
            <w:proofErr w:type="gramEnd"/>
          </w:p>
          <w:p w14:paraId="4D828693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19D54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K5acK9ac</w:t>
            </w:r>
          </w:p>
        </w:tc>
      </w:tr>
      <w:tr w:rsidR="005E4165" w:rsidRPr="005E4165" w14:paraId="1CBF8257" w14:textId="7777777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68E00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25DEF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Ac-SGRGKGGKGLGKGGAKRHR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iotin)}</w:t>
            </w:r>
          </w:p>
          <w:p w14:paraId="758A5BAF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C3BD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4 unmodified</w:t>
            </w:r>
          </w:p>
        </w:tc>
      </w:tr>
      <w:tr w:rsidR="005E4165" w:rsidRPr="005E4165" w14:paraId="61AB62D9" w14:textId="7777777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F80D08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8EC69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Ac-SGRG{Lys-Ac}GG{</w:t>
            </w:r>
            <w:proofErr w:type="spell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ysAc</w:t>
            </w:r>
            <w:proofErr w:type="spell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}GLGKGGAKRHR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iotin)}</w:t>
            </w:r>
          </w:p>
          <w:p w14:paraId="23323F67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7224A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4K5acK8ac</w:t>
            </w:r>
          </w:p>
        </w:tc>
      </w:tr>
      <w:tr w:rsidR="005E4165" w:rsidRPr="005E4165" w14:paraId="672E2639" w14:textId="7777777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C033D" w14:textId="77777777" w:rsidR="005E4165" w:rsidRPr="005E4165" w:rsidRDefault="005E4165" w:rsidP="005E4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4FDED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ARTKQTARKSTGGKAPR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)}QL</w:t>
            </w:r>
            <w:proofErr w:type="gramEnd"/>
          </w:p>
          <w:p w14:paraId="795E1A80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BA38D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 unmodified</w:t>
            </w:r>
          </w:p>
        </w:tc>
      </w:tr>
      <w:tr w:rsidR="005E4165" w:rsidRPr="005E4165" w14:paraId="25ED2C7E" w14:textId="7777777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7D35EA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A50B7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ARTKQTARKSTGG{Lys-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Ac}APR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{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ys(</w:t>
            </w:r>
            <w:proofErr w:type="gramEnd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iotin</w:t>
            </w:r>
            <w:proofErr w:type="gramStart"/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)}QL</w:t>
            </w:r>
            <w:proofErr w:type="gramEnd"/>
          </w:p>
          <w:p w14:paraId="6B4735F3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D915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K14ac</w:t>
            </w:r>
          </w:p>
        </w:tc>
      </w:tr>
    </w:tbl>
    <w:p w14:paraId="16D0A39C" w14:textId="77777777" w:rsidR="005E4165" w:rsidRPr="005E4165" w:rsidRDefault="005E4165" w:rsidP="005E4165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5D21563C" w14:textId="77777777" w:rsidR="005E4165" w:rsidRPr="005E4165" w:rsidRDefault="005E4165" w:rsidP="005E416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:highlight w:val="yellow"/>
          <w14:ligatures w14:val="none"/>
        </w:rPr>
        <w:t>Supplementary Table 3. Primers used in this study 3’-5.</w:t>
      </w:r>
      <w:r w:rsidRPr="005E416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3669"/>
        <w:gridCol w:w="3976"/>
      </w:tblGrid>
      <w:tr w:rsidR="005E4165" w:rsidRPr="005E4165" w14:paraId="6A7B755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62F5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2D38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ward sequ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9C15A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rse sequence</w:t>
            </w:r>
          </w:p>
        </w:tc>
      </w:tr>
      <w:tr w:rsidR="005E4165" w:rsidRPr="005E4165" w14:paraId="1BDFA45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11D57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no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F55D1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ATTCAGAAGGGCTCAGCA</w:t>
            </w:r>
          </w:p>
          <w:p w14:paraId="51EC0A24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DF166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TCCAGATGCGTTCACCAG</w:t>
            </w:r>
          </w:p>
          <w:p w14:paraId="3432CC98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35A04C0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024C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x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090BC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GGTACGTTAGGCGCTTC</w:t>
            </w:r>
          </w:p>
          <w:p w14:paraId="743D420D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BF10B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ACATTTGATTGCCATGT</w:t>
            </w:r>
          </w:p>
          <w:p w14:paraId="63FB2AA8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64F1DC8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11F4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c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8C66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GGCTGTATCCTTTCCTCT</w:t>
            </w:r>
          </w:p>
          <w:p w14:paraId="298F0879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4DB4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TGGTGCCTCAGTTTGAAT</w:t>
            </w:r>
          </w:p>
          <w:p w14:paraId="3F9C2986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151FD2C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5577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l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9742E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TCCTGACTACACTACCCC</w:t>
            </w:r>
          </w:p>
          <w:p w14:paraId="5A8ADD87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1759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CAAATGCTCCACCAACTC</w:t>
            </w:r>
          </w:p>
          <w:p w14:paraId="61E7CFE8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21F3A5E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5A118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ta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1BAD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CTACACAAGCGACCACCT</w:t>
            </w:r>
          </w:p>
          <w:p w14:paraId="34486DAB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40FA0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GAGGTCACTGTTCTCGGG</w:t>
            </w:r>
          </w:p>
          <w:p w14:paraId="05F84ECC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2124AF3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14952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s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6888F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CACTGAAAAGTTCCAGCT</w:t>
            </w:r>
          </w:p>
          <w:p w14:paraId="5D41B183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3C71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GACATCTTGAGGTGTGC</w:t>
            </w:r>
          </w:p>
          <w:p w14:paraId="0F3937F7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4165" w:rsidRPr="005E4165" w14:paraId="4F7E84B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2721A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E41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00DDD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TCGGTGTGAACGGATTTG</w:t>
            </w:r>
          </w:p>
          <w:p w14:paraId="00E09687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B7835" w14:textId="77777777" w:rsidR="005E4165" w:rsidRPr="005E4165" w:rsidRDefault="005E4165" w:rsidP="005E41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E41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TAGACCATGTAGTTGAGGTCA</w:t>
            </w:r>
          </w:p>
          <w:p w14:paraId="443F67D1" w14:textId="77777777" w:rsidR="005E4165" w:rsidRPr="005E4165" w:rsidRDefault="005E4165" w:rsidP="005E41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42C915E" w14:textId="77777777" w:rsidR="005E4165" w:rsidRPr="005E4165" w:rsidRDefault="005E4165">
      <w:pPr>
        <w:rPr>
          <w:rFonts w:ascii="Times New Roman" w:hAnsi="Times New Roman" w:cs="Times New Roman"/>
        </w:rPr>
      </w:pPr>
    </w:p>
    <w:sectPr w:rsidR="005E4165" w:rsidRPr="005E4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6016D"/>
    <w:multiLevelType w:val="hybridMultilevel"/>
    <w:tmpl w:val="3AA88D94"/>
    <w:lvl w:ilvl="0" w:tplc="8F88F464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2E7FD9"/>
    <w:multiLevelType w:val="hybridMultilevel"/>
    <w:tmpl w:val="69485718"/>
    <w:lvl w:ilvl="0" w:tplc="4CE8DC0C">
      <w:start w:val="7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72285877">
    <w:abstractNumId w:val="0"/>
  </w:num>
  <w:num w:numId="2" w16cid:durableId="1333414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65"/>
    <w:rsid w:val="003315F2"/>
    <w:rsid w:val="005E4165"/>
    <w:rsid w:val="00954600"/>
    <w:rsid w:val="00A24DF5"/>
    <w:rsid w:val="00B001CA"/>
    <w:rsid w:val="00B26352"/>
    <w:rsid w:val="00EB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174EF"/>
  <w15:chartTrackingRefBased/>
  <w15:docId w15:val="{FFB18A67-2301-C94A-A9F7-D9A00DBA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16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E4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E4165"/>
    <w:rPr>
      <w:b/>
      <w:bCs/>
    </w:rPr>
  </w:style>
  <w:style w:type="character" w:styleId="Emphasis">
    <w:name w:val="Emphasis"/>
    <w:basedOn w:val="DefaultParagraphFont"/>
    <w:uiPriority w:val="20"/>
    <w:qFormat/>
    <w:rsid w:val="005E41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Coradin</dc:creator>
  <cp:keywords/>
  <dc:description/>
  <cp:lastModifiedBy>Mariel Coradin</cp:lastModifiedBy>
  <cp:revision>1</cp:revision>
  <dcterms:created xsi:type="dcterms:W3CDTF">2026-01-27T21:14:00Z</dcterms:created>
  <dcterms:modified xsi:type="dcterms:W3CDTF">2026-01-27T21:20:00Z</dcterms:modified>
</cp:coreProperties>
</file>